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219" w:rsidRPr="00D02219" w:rsidRDefault="00B23D59" w:rsidP="00D02219">
      <w:pPr>
        <w:rPr>
          <w:rStyle w:val="cdsodd"/>
          <w:rFonts w:ascii="Times New Roman" w:eastAsia="宋体" w:hAnsi="Times New Roman" w:cs="Times New Roman"/>
          <w:snapToGrid w:val="0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snapToGrid w:val="0"/>
          <w:color w:val="000000"/>
          <w:sz w:val="24"/>
          <w:szCs w:val="24"/>
        </w:rPr>
        <w:t>Table S5</w:t>
      </w:r>
      <w:r w:rsidR="002C39F8">
        <w:rPr>
          <w:rFonts w:ascii="Times New Roman" w:eastAsia="宋体" w:hAnsi="Times New Roman" w:cs="Times New Roman"/>
          <w:b/>
          <w:snapToGrid w:val="0"/>
          <w:color w:val="000000"/>
          <w:sz w:val="24"/>
          <w:szCs w:val="24"/>
        </w:rPr>
        <w:t>.</w:t>
      </w:r>
      <w:bookmarkStart w:id="0" w:name="_GoBack"/>
      <w:bookmarkEnd w:id="0"/>
      <w:r w:rsidR="00D02219" w:rsidRPr="00DB191B"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 xml:space="preserve"> List of oligonucleotide primers used for the </w:t>
      </w:r>
      <w:proofErr w:type="spellStart"/>
      <w:r w:rsidR="00D02219" w:rsidRPr="00DB191B"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qRT</w:t>
      </w:r>
      <w:proofErr w:type="spellEnd"/>
      <w:r w:rsidR="00D02219" w:rsidRPr="00DB191B"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-PCR assay fo</w:t>
      </w:r>
      <w:r w:rsidR="00D02219">
        <w:rPr>
          <w:rFonts w:ascii="Times New Roman" w:eastAsia="宋体" w:hAnsi="Times New Roman" w:cs="Times New Roman"/>
          <w:snapToGrid w:val="0"/>
          <w:color w:val="000000"/>
          <w:sz w:val="24"/>
          <w:szCs w:val="24"/>
        </w:rPr>
        <w:t>r the evaluated candidate genes</w:t>
      </w:r>
    </w:p>
    <w:tbl>
      <w:tblPr>
        <w:tblStyle w:val="ListTable6Colorful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257"/>
        <w:gridCol w:w="3674"/>
        <w:gridCol w:w="1709"/>
      </w:tblGrid>
      <w:tr w:rsidR="00D02219" w:rsidRPr="005E1BD2" w:rsidTr="00D0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Gene_</w:t>
            </w:r>
            <w:r w:rsidRPr="005E1BD2"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rimer </w:t>
            </w: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sequences</w:t>
            </w:r>
            <w:r w:rsidRPr="005E1BD2"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forward/reverse)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  <w:t>Product size</w:t>
            </w: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Zm00001d038676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AGATGCCCATGTGCAATGAGAGA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GAGATGCACCAGTTGGGGTTCTC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Zm00001d015379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CAAGAAGGAGAGCAAGAGGAGGA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GCGTCCTTGTCTTTTCTCTTGCT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Zm00001d018496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TAATGAGCACCTCAACCCAAGGC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TTTCACCCCTCCCCACTCTATGA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Zm00001d050783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CAGTTCAGGACGACCTCCTTCAC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GTTCGCATCCAACACACAGATTC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Zm00001d017751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CTGGAGGTTTTCGAGCTCGAAGA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AGGCAGTGGACGGTGATGTAGGT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19" w:rsidRPr="005E1BD2" w:rsidTr="00D0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  <w:t>GRMZM2G425377_T01 (Leunig)</w:t>
            </w: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TCCAGTGCTACAGGGAAGGT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D02219" w:rsidRPr="005E1BD2" w:rsidTr="00D0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rPr>
                <w:rStyle w:val="cdsodd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  <w:r w:rsidRPr="005E1BD2">
              <w:rPr>
                <w:rStyle w:val="cdsodd"/>
                <w:rFonts w:ascii="Times New Roman" w:hAnsi="Times New Roman" w:cs="Times New Roman"/>
                <w:sz w:val="20"/>
                <w:szCs w:val="20"/>
              </w:rPr>
              <w:t>GTTAGTTCTTGAGCCCACGC</w:t>
            </w:r>
          </w:p>
        </w:tc>
        <w:tc>
          <w:tcPr>
            <w:tcW w:w="990" w:type="pct"/>
            <w:shd w:val="clear" w:color="auto" w:fill="FFFFFF" w:themeFill="background1"/>
          </w:tcPr>
          <w:p w:rsidR="00D02219" w:rsidRPr="005E1BD2" w:rsidRDefault="00D02219" w:rsidP="001A69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dsodd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02219" w:rsidRDefault="00D02219" w:rsidP="00D02219">
      <w:pPr>
        <w:rPr>
          <w:rStyle w:val="cdsodd"/>
          <w:rFonts w:ascii="Courier New" w:hAnsi="Courier New" w:cs="Courier New"/>
          <w:color w:val="000000"/>
          <w:sz w:val="21"/>
          <w:szCs w:val="21"/>
          <w:shd w:val="clear" w:color="auto" w:fill="AABADD"/>
        </w:rPr>
      </w:pPr>
    </w:p>
    <w:p w:rsidR="00BB6C8B" w:rsidRDefault="00BB6C8B"/>
    <w:sectPr w:rsidR="00BB6C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3MLYwMbc0MTIzszRW0lEKTi0uzszPAykwqQUA4TkSiywAAAA="/>
  </w:docVars>
  <w:rsids>
    <w:rsidRoot w:val="00D02219"/>
    <w:rsid w:val="002C39F8"/>
    <w:rsid w:val="00B22C12"/>
    <w:rsid w:val="00B23D59"/>
    <w:rsid w:val="00BB6C8B"/>
    <w:rsid w:val="00C1015B"/>
    <w:rsid w:val="00D02219"/>
    <w:rsid w:val="00EA2C01"/>
    <w:rsid w:val="00F2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EA8E4-8B86-4ACE-8CA7-0512299A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022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dsodd">
    <w:name w:val="cdsodd"/>
    <w:basedOn w:val="DefaultParagraphFont"/>
    <w:rsid w:val="00D02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RAZAK ALIO MOUSSA</dc:creator>
  <cp:keywords/>
  <dc:description/>
  <cp:lastModifiedBy>A.M. razak</cp:lastModifiedBy>
  <cp:revision>7</cp:revision>
  <dcterms:created xsi:type="dcterms:W3CDTF">2020-09-05T12:50:00Z</dcterms:created>
  <dcterms:modified xsi:type="dcterms:W3CDTF">2021-06-02T15:48:00Z</dcterms:modified>
</cp:coreProperties>
</file>